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4557F" w14:textId="77777777" w:rsidR="00424CBE" w:rsidRPr="007B332E" w:rsidRDefault="00424CBE" w:rsidP="00424CB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Cambria" w:hAnsi="Cambria" w:cs="Helvetica"/>
          <w:kern w:val="1"/>
          <w:sz w:val="24"/>
          <w:szCs w:val="24"/>
        </w:rPr>
        <w:t>WHO Maternal Morbidity – Mental Health Systematic Review</w:t>
      </w:r>
    </w:p>
    <w:p w14:paraId="3BC0CC6B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Helvetica" w:hAnsi="Helvetica" w:cs="Helvetica"/>
          <w:kern w:val="1"/>
          <w:sz w:val="24"/>
          <w:szCs w:val="24"/>
        </w:rPr>
      </w:pPr>
      <w:r>
        <w:rPr>
          <w:rFonts w:ascii="Cambria" w:hAnsi="Cambria" w:cs="Cambria"/>
          <w:b/>
          <w:bCs/>
        </w:rPr>
        <w:t>MODULE 1</w:t>
      </w:r>
    </w:p>
    <w:tbl>
      <w:tblPr>
        <w:tblW w:w="932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58"/>
        <w:gridCol w:w="4019"/>
        <w:gridCol w:w="170"/>
        <w:gridCol w:w="4582"/>
      </w:tblGrid>
      <w:tr w:rsidR="00424CBE" w:rsidRPr="00184BD3" w14:paraId="0692F32B" w14:textId="77777777" w:rsidTr="003A431C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E6EF23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  <w:b/>
                <w:bCs/>
              </w:rPr>
              <w:t>#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14E536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  <w:b/>
                <w:bCs/>
              </w:rPr>
              <w:t>Question</w:t>
            </w:r>
          </w:p>
        </w:tc>
        <w:tc>
          <w:tcPr>
            <w:tcW w:w="4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4E1D41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  <w:b/>
                <w:bCs/>
              </w:rPr>
              <w:t>Response codes</w:t>
            </w:r>
          </w:p>
        </w:tc>
      </w:tr>
      <w:tr w:rsidR="00424CBE" w:rsidRPr="00184BD3" w14:paraId="36835CCE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7668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6165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proofErr w:type="spellStart"/>
            <w:r w:rsidRPr="00184BD3">
              <w:rPr>
                <w:rFonts w:ascii="Cambria" w:hAnsi="Cambria" w:cs="Cambria"/>
              </w:rPr>
              <w:t>RefID</w:t>
            </w:r>
            <w:proofErr w:type="spellEnd"/>
            <w:r w:rsidRPr="00184BD3">
              <w:rPr>
                <w:rFonts w:ascii="Cambria" w:hAnsi="Cambria" w:cs="Cambria"/>
              </w:rPr>
              <w:t xml:space="preserve"> Number</w:t>
            </w:r>
          </w:p>
        </w:tc>
        <w:tc>
          <w:tcPr>
            <w:tcW w:w="4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34598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7BD1B11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# |___|___|___|___|</w:t>
            </w:r>
          </w:p>
        </w:tc>
      </w:tr>
      <w:tr w:rsidR="00424CBE" w:rsidRPr="00184BD3" w14:paraId="1F30E48B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C0D2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13B2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Name of data extractor </w:t>
            </w:r>
          </w:p>
          <w:p w14:paraId="5EA6300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DBB5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6057B11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3E52F0B5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C7CA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87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678B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  <w:b/>
                <w:bCs/>
              </w:rPr>
              <w:t>STUDY IDENTIFIERS</w:t>
            </w:r>
          </w:p>
        </w:tc>
      </w:tr>
      <w:tr w:rsidR="00424CBE" w:rsidRPr="00184BD3" w14:paraId="41E313E0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927D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3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B60D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Date of extraction (</w:t>
            </w:r>
            <w:proofErr w:type="spellStart"/>
            <w:r w:rsidRPr="00184BD3">
              <w:rPr>
                <w:rFonts w:ascii="Cambria" w:hAnsi="Cambria" w:cs="Cambria"/>
              </w:rPr>
              <w:t>dd</w:t>
            </w:r>
            <w:proofErr w:type="spellEnd"/>
            <w:r w:rsidRPr="00184BD3">
              <w:rPr>
                <w:rFonts w:ascii="Cambria" w:hAnsi="Cambria" w:cs="Cambria"/>
              </w:rPr>
              <w:t>/mm/</w:t>
            </w:r>
            <w:proofErr w:type="spellStart"/>
            <w:r w:rsidRPr="00184BD3">
              <w:rPr>
                <w:rFonts w:ascii="Cambria" w:hAnsi="Cambria" w:cs="Cambria"/>
              </w:rPr>
              <w:t>yy</w:t>
            </w:r>
            <w:proofErr w:type="spellEnd"/>
            <w:r w:rsidRPr="00184BD3">
              <w:rPr>
                <w:rFonts w:ascii="Cambria" w:hAnsi="Cambria" w:cs="Cambria"/>
              </w:rPr>
              <w:t>)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FE9B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65A696E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|___|___|___|___|___|___|</w:t>
            </w:r>
          </w:p>
          <w:p w14:paraId="42F8124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   </w:t>
            </w:r>
            <w:proofErr w:type="gramStart"/>
            <w:r w:rsidRPr="00184BD3">
              <w:rPr>
                <w:rFonts w:ascii="Cambria" w:hAnsi="Cambria" w:cs="Cambria"/>
              </w:rPr>
              <w:t>d</w:t>
            </w:r>
            <w:proofErr w:type="gramEnd"/>
            <w:r w:rsidRPr="00184BD3">
              <w:rPr>
                <w:rFonts w:ascii="Cambria" w:hAnsi="Cambria" w:cs="Cambria"/>
              </w:rPr>
              <w:t xml:space="preserve">      </w:t>
            </w:r>
            <w:proofErr w:type="spellStart"/>
            <w:r w:rsidRPr="00184BD3">
              <w:rPr>
                <w:rFonts w:ascii="Cambria" w:hAnsi="Cambria" w:cs="Cambria"/>
              </w:rPr>
              <w:t>d</w:t>
            </w:r>
            <w:proofErr w:type="spellEnd"/>
            <w:r w:rsidRPr="00184BD3">
              <w:rPr>
                <w:rFonts w:ascii="Cambria" w:hAnsi="Cambria" w:cs="Cambria"/>
              </w:rPr>
              <w:t xml:space="preserve">    m    </w:t>
            </w:r>
            <w:proofErr w:type="spellStart"/>
            <w:r w:rsidRPr="00184BD3">
              <w:rPr>
                <w:rFonts w:ascii="Cambria" w:hAnsi="Cambria" w:cs="Cambria"/>
              </w:rPr>
              <w:t>m</w:t>
            </w:r>
            <w:proofErr w:type="spellEnd"/>
            <w:r w:rsidRPr="00184BD3">
              <w:rPr>
                <w:rFonts w:ascii="Cambria" w:hAnsi="Cambria" w:cs="Cambria"/>
              </w:rPr>
              <w:t xml:space="preserve">    y    </w:t>
            </w:r>
            <w:proofErr w:type="spellStart"/>
            <w:r w:rsidRPr="00184BD3">
              <w:rPr>
                <w:rFonts w:ascii="Cambria" w:hAnsi="Cambria" w:cs="Cambria"/>
              </w:rPr>
              <w:t>y</w:t>
            </w:r>
            <w:proofErr w:type="spellEnd"/>
          </w:p>
        </w:tc>
      </w:tr>
      <w:tr w:rsidR="00424CBE" w:rsidRPr="00184BD3" w14:paraId="06729007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E548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4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DF5A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Last name of the first author </w:t>
            </w:r>
          </w:p>
          <w:p w14:paraId="374587A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284F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2163A30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29098994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C0FE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5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B11B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</w:rPr>
            </w:pPr>
            <w:r w:rsidRPr="00184BD3">
              <w:rPr>
                <w:rFonts w:ascii="Times New Roman" w:hAnsi="Times New Roman"/>
              </w:rPr>
              <w:t xml:space="preserve">Name of country </w:t>
            </w:r>
          </w:p>
          <w:p w14:paraId="4272331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E4B3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4F37C19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0D49EFCB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FCB8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6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0E9C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Is the study published?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5D71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1) YES                 (2) NO</w:t>
            </w:r>
          </w:p>
        </w:tc>
      </w:tr>
      <w:tr w:rsidR="00424CBE" w:rsidRPr="00184BD3" w14:paraId="099515B5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0EF1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7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08BD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Year of publication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07138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6464563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sz w:val="32"/>
                <w:szCs w:val="32"/>
              </w:rPr>
            </w:pP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</w:p>
          <w:p w14:paraId="784BA8B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31C5E9CD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E795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8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1445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Language of </w:t>
            </w:r>
            <w:proofErr w:type="gramStart"/>
            <w:r w:rsidRPr="00184BD3">
              <w:rPr>
                <w:rFonts w:ascii="Cambria" w:hAnsi="Cambria" w:cs="Cambria"/>
              </w:rPr>
              <w:t xml:space="preserve">paper             </w:t>
            </w:r>
            <w:proofErr w:type="gramEnd"/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67EC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English</w:t>
            </w:r>
          </w:p>
          <w:p w14:paraId="2709E68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French</w:t>
            </w:r>
          </w:p>
          <w:p w14:paraId="41DE24F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German</w:t>
            </w:r>
          </w:p>
          <w:p w14:paraId="023CA94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Chinese</w:t>
            </w:r>
          </w:p>
          <w:p w14:paraId="6C365C8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Spanish</w:t>
            </w:r>
          </w:p>
          <w:p w14:paraId="7C87DA0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6) Russian</w:t>
            </w:r>
          </w:p>
          <w:p w14:paraId="02C3C6D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7) Portuguese</w:t>
            </w:r>
          </w:p>
          <w:p w14:paraId="2BB0C60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8) Other: __________________________________________</w:t>
            </w:r>
          </w:p>
          <w:p w14:paraId="37AAE2A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0AE6EF18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71BB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9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FF95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Region or sub-region of the study (for </w:t>
            </w:r>
            <w:r w:rsidRPr="00184BD3">
              <w:rPr>
                <w:rFonts w:ascii="Cambria" w:hAnsi="Cambria" w:cs="Cambria"/>
              </w:rPr>
              <w:lastRenderedPageBreak/>
              <w:t xml:space="preserve">example:  Northwest province, </w:t>
            </w:r>
            <w:proofErr w:type="spellStart"/>
            <w:r w:rsidRPr="00184BD3">
              <w:rPr>
                <w:rFonts w:ascii="Cambria" w:hAnsi="Cambria" w:cs="Cambria"/>
              </w:rPr>
              <w:t>etc</w:t>
            </w:r>
            <w:proofErr w:type="spellEnd"/>
            <w:r w:rsidRPr="00184BD3">
              <w:rPr>
                <w:rFonts w:ascii="Cambria" w:hAnsi="Cambria" w:cs="Cambria"/>
              </w:rPr>
              <w:t>).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CD2E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lastRenderedPageBreak/>
              <w:t>Describe:</w:t>
            </w:r>
          </w:p>
          <w:p w14:paraId="65E4859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6379A54F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F266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lastRenderedPageBreak/>
              <w:t>10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0866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Study Period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1AAA2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Month/Year                      </w:t>
            </w:r>
            <w:proofErr w:type="spellStart"/>
            <w:r w:rsidRPr="00184BD3">
              <w:rPr>
                <w:rFonts w:ascii="Cambria" w:hAnsi="Cambria" w:cs="Cambria"/>
              </w:rPr>
              <w:t>Month/Year</w:t>
            </w:r>
            <w:proofErr w:type="spellEnd"/>
          </w:p>
          <w:p w14:paraId="2B8BFB0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|____|___|  |____|___</w:t>
            </w:r>
            <w:proofErr w:type="gramStart"/>
            <w:r w:rsidRPr="00184BD3">
              <w:rPr>
                <w:rFonts w:ascii="Cambria" w:hAnsi="Cambria" w:cs="Cambria"/>
              </w:rPr>
              <w:t>|     to</w:t>
            </w:r>
            <w:proofErr w:type="gramEnd"/>
            <w:r w:rsidRPr="00184BD3">
              <w:rPr>
                <w:rFonts w:ascii="Cambria" w:hAnsi="Cambria" w:cs="Cambria"/>
              </w:rPr>
              <w:t xml:space="preserve">    |____|___|  |____|___|</w:t>
            </w:r>
          </w:p>
          <w:p w14:paraId="342AA7F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343F9B2E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7C2F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1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F032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Was the study population selected from:                             </w:t>
            </w:r>
          </w:p>
          <w:p w14:paraId="5777BF7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27F8EDB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4ECF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National</w:t>
            </w:r>
          </w:p>
          <w:p w14:paraId="04C26A0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Province/Region</w:t>
            </w:r>
          </w:p>
          <w:p w14:paraId="316AB39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City</w:t>
            </w:r>
          </w:p>
          <w:p w14:paraId="6579476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Medical facility</w:t>
            </w:r>
          </w:p>
          <w:p w14:paraId="78B6260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Other</w:t>
            </w:r>
            <w:r w:rsidRPr="00184BD3">
              <w:rPr>
                <w:rFonts w:ascii="Cambria" w:hAnsi="Cambria" w:cs="Cambria"/>
              </w:rPr>
              <w:tab/>
            </w:r>
          </w:p>
          <w:p w14:paraId="7EDE611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               Specify_________________________</w:t>
            </w:r>
            <w:r w:rsidRPr="00184BD3">
              <w:rPr>
                <w:rFonts w:ascii="Cambria" w:hAnsi="Cambria" w:cs="Cambria"/>
              </w:rPr>
              <w:tab/>
            </w:r>
            <w:r w:rsidRPr="00184BD3">
              <w:rPr>
                <w:rFonts w:ascii="Cambria" w:hAnsi="Cambria" w:cs="Cambria"/>
              </w:rPr>
              <w:tab/>
            </w:r>
          </w:p>
        </w:tc>
      </w:tr>
      <w:tr w:rsidR="00424CBE" w:rsidRPr="00184BD3" w14:paraId="6B8A91AF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0F5E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2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554C2" w14:textId="77777777" w:rsidR="00424CBE" w:rsidRPr="00184BD3" w:rsidRDefault="00424CBE" w:rsidP="00424CBE">
            <w:pPr>
              <w:widowControl w:val="0"/>
              <w:tabs>
                <w:tab w:val="right" w:pos="2509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Study design</w:t>
            </w:r>
            <w:r w:rsidRPr="00184BD3">
              <w:rPr>
                <w:rFonts w:ascii="Cambria" w:hAnsi="Cambria" w:cs="Cambria"/>
              </w:rPr>
              <w:tab/>
              <w:t xml:space="preserve">                                                                 </w:t>
            </w:r>
          </w:p>
          <w:p w14:paraId="70A1942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01BCA75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color w:val="FF0000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D2128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Cross-sectional</w:t>
            </w:r>
          </w:p>
          <w:p w14:paraId="1E9DBFDF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Cohort/Longitudinal</w:t>
            </w:r>
          </w:p>
          <w:p w14:paraId="24D68B4E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Controlled Trial</w:t>
            </w:r>
          </w:p>
          <w:p w14:paraId="55AAF924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Incidence/Prevalence Survey</w:t>
            </w:r>
          </w:p>
          <w:p w14:paraId="1B24B0B3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Case-Control</w:t>
            </w:r>
          </w:p>
          <w:p w14:paraId="699B759A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6) Unknown</w:t>
            </w:r>
          </w:p>
          <w:p w14:paraId="0BFB861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7) Other</w:t>
            </w:r>
          </w:p>
          <w:p w14:paraId="4B53DE78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                Specify____________________________</w:t>
            </w:r>
            <w:r w:rsidRPr="00184BD3">
              <w:rPr>
                <w:rFonts w:ascii="Cambria" w:hAnsi="Cambria" w:cs="Cambria"/>
              </w:rPr>
              <w:tab/>
            </w:r>
          </w:p>
        </w:tc>
      </w:tr>
      <w:tr w:rsidR="00424CBE" w:rsidRPr="00184BD3" w14:paraId="141F1508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3DC9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3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243A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Sampling                                                                     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948DC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504D03CD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Random sample</w:t>
            </w:r>
          </w:p>
          <w:p w14:paraId="3597AE2F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Specify the method of randomization </w:t>
            </w:r>
          </w:p>
          <w:p w14:paraId="17020B55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______________________________</w:t>
            </w:r>
          </w:p>
          <w:p w14:paraId="44796F94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Non-random sample</w:t>
            </w:r>
          </w:p>
          <w:p w14:paraId="01BA6759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Specify the method of sampling</w:t>
            </w:r>
          </w:p>
          <w:p w14:paraId="671B67FE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______________________________</w:t>
            </w:r>
          </w:p>
          <w:p w14:paraId="217170FE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Total population (i.e. census or all admissions)</w:t>
            </w:r>
          </w:p>
          <w:p w14:paraId="1808721B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1980"/>
              <w:rPr>
                <w:rFonts w:ascii="Cambria" w:hAnsi="Cambria" w:cs="Cambria"/>
              </w:rPr>
            </w:pPr>
          </w:p>
          <w:p w14:paraId="170E2145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4) Unknown</w:t>
            </w:r>
          </w:p>
        </w:tc>
      </w:tr>
      <w:tr w:rsidR="00424CBE" w:rsidRPr="00184BD3" w14:paraId="35474031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699E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4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A8C5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Which category best describes the study population?                                                                                    </w:t>
            </w:r>
          </w:p>
          <w:p w14:paraId="05E65DD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  <w:p w14:paraId="71A9D298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10FD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12C9D0C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Rural</w:t>
            </w:r>
          </w:p>
          <w:p w14:paraId="635B06B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Urban</w:t>
            </w:r>
          </w:p>
          <w:p w14:paraId="361D323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(3) </w:t>
            </w:r>
            <w:proofErr w:type="spellStart"/>
            <w:r w:rsidRPr="00184BD3">
              <w:rPr>
                <w:rFonts w:ascii="Cambria" w:hAnsi="Cambria" w:cs="Cambria"/>
              </w:rPr>
              <w:t>Periurban</w:t>
            </w:r>
            <w:proofErr w:type="spellEnd"/>
            <w:r w:rsidRPr="00184BD3">
              <w:rPr>
                <w:rFonts w:ascii="Cambria" w:hAnsi="Cambria" w:cs="Cambria"/>
              </w:rPr>
              <w:t>/slum</w:t>
            </w:r>
          </w:p>
          <w:p w14:paraId="191CF18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Mixed</w:t>
            </w:r>
          </w:p>
          <w:p w14:paraId="066A97B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Population not well described</w:t>
            </w:r>
          </w:p>
          <w:p w14:paraId="424A3E5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27689DFA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6597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9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1FC06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Description of the characteristics of the population studied (</w:t>
            </w:r>
            <w:proofErr w:type="spellStart"/>
            <w:r w:rsidRPr="00184BD3">
              <w:rPr>
                <w:rFonts w:ascii="Cambria" w:hAnsi="Cambria" w:cs="Cambria"/>
              </w:rPr>
              <w:t>eg</w:t>
            </w:r>
            <w:proofErr w:type="spellEnd"/>
            <w:r w:rsidRPr="00184BD3">
              <w:rPr>
                <w:rFonts w:ascii="Cambria" w:hAnsi="Cambria" w:cs="Cambria"/>
              </w:rPr>
              <w:t xml:space="preserve">. Socio-economic status, ethnic group, age group </w:t>
            </w:r>
            <w:proofErr w:type="spellStart"/>
            <w:r w:rsidRPr="00184BD3">
              <w:rPr>
                <w:rFonts w:ascii="Cambria" w:hAnsi="Cambria" w:cs="Cambria"/>
              </w:rPr>
              <w:t>etc</w:t>
            </w:r>
            <w:proofErr w:type="spellEnd"/>
            <w:r w:rsidRPr="00184BD3">
              <w:rPr>
                <w:rFonts w:ascii="Cambria" w:hAnsi="Cambria" w:cs="Cambria"/>
              </w:rPr>
              <w:t xml:space="preserve">) </w:t>
            </w:r>
            <w:r w:rsidRPr="00184BD3">
              <w:rPr>
                <w:rFonts w:ascii="Cambria" w:hAnsi="Cambria" w:cs="Cambria"/>
              </w:rPr>
              <w:tab/>
            </w:r>
            <w:r w:rsidRPr="00184BD3">
              <w:rPr>
                <w:rFonts w:ascii="Cambria" w:hAnsi="Cambria" w:cs="Cambria"/>
              </w:rPr>
              <w:tab/>
            </w:r>
            <w:r w:rsidRPr="00184BD3">
              <w:rPr>
                <w:rFonts w:ascii="Cambria" w:hAnsi="Cambria" w:cs="Cambria"/>
              </w:rPr>
              <w:tab/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E3FF5" w14:textId="77777777" w:rsidR="00424CBE" w:rsidRPr="00184BD3" w:rsidRDefault="00424CBE" w:rsidP="00424CBE">
            <w:pPr>
              <w:widowControl w:val="0"/>
              <w:numPr>
                <w:ilvl w:val="0"/>
                <w:numId w:val="2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SES</w:t>
            </w:r>
          </w:p>
          <w:p w14:paraId="3F28624F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Low SES</w:t>
            </w:r>
          </w:p>
          <w:p w14:paraId="0B505568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Mixed SES</w:t>
            </w:r>
          </w:p>
          <w:p w14:paraId="23E92F0E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Other:</w:t>
            </w:r>
          </w:p>
          <w:p w14:paraId="43BEEF5F" w14:textId="77777777" w:rsidR="00424CBE" w:rsidRPr="00184BD3" w:rsidRDefault="00424CBE" w:rsidP="00424CBE">
            <w:pPr>
              <w:widowControl w:val="0"/>
              <w:numPr>
                <w:ilvl w:val="0"/>
                <w:numId w:val="2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Race</w:t>
            </w:r>
          </w:p>
          <w:p w14:paraId="0EF1EDB3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American Indian or Alaska Native</w:t>
            </w:r>
          </w:p>
          <w:p w14:paraId="7238ABDD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Asian</w:t>
            </w:r>
          </w:p>
          <w:p w14:paraId="03263433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Black or African American</w:t>
            </w:r>
          </w:p>
          <w:p w14:paraId="6BAD4631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Native Hawaiian or Other Pacific Islander</w:t>
            </w:r>
          </w:p>
          <w:p w14:paraId="716AB272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White</w:t>
            </w:r>
          </w:p>
          <w:p w14:paraId="254CBEDE" w14:textId="77777777" w:rsidR="00424CBE" w:rsidRPr="00184BD3" w:rsidRDefault="00424CBE" w:rsidP="00424CBE">
            <w:pPr>
              <w:widowControl w:val="0"/>
              <w:numPr>
                <w:ilvl w:val="0"/>
                <w:numId w:val="2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Ethnicity</w:t>
            </w:r>
          </w:p>
          <w:p w14:paraId="0C432371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Hispanic or Latino</w:t>
            </w:r>
          </w:p>
          <w:p w14:paraId="06B362E5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Not Hispanic or Latino</w:t>
            </w:r>
          </w:p>
          <w:p w14:paraId="2AE5B18D" w14:textId="77777777" w:rsidR="00424CBE" w:rsidRPr="00184BD3" w:rsidRDefault="00424CBE" w:rsidP="00424CBE">
            <w:pPr>
              <w:widowControl w:val="0"/>
              <w:numPr>
                <w:ilvl w:val="0"/>
                <w:numId w:val="2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Age group</w:t>
            </w:r>
          </w:p>
          <w:p w14:paraId="48D93734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Teenagers</w:t>
            </w:r>
          </w:p>
          <w:p w14:paraId="50279C95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20-30</w:t>
            </w:r>
          </w:p>
          <w:p w14:paraId="1AAEE00A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31-35</w:t>
            </w:r>
          </w:p>
          <w:p w14:paraId="41D5A64A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&gt;36</w:t>
            </w:r>
          </w:p>
          <w:p w14:paraId="3C5949BD" w14:textId="77777777" w:rsidR="00424CBE" w:rsidRPr="00184BD3" w:rsidRDefault="00424CBE" w:rsidP="00424CBE">
            <w:pPr>
              <w:widowControl w:val="0"/>
              <w:numPr>
                <w:ilvl w:val="0"/>
                <w:numId w:val="3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Mixed ages</w:t>
            </w:r>
          </w:p>
          <w:p w14:paraId="486E9DDE" w14:textId="77777777" w:rsidR="00424CBE" w:rsidRPr="00184BD3" w:rsidRDefault="00424CBE" w:rsidP="00424CBE">
            <w:pPr>
              <w:widowControl w:val="0"/>
              <w:numPr>
                <w:ilvl w:val="0"/>
                <w:numId w:val="2"/>
              </w:numPr>
              <w:tabs>
                <w:tab w:val="left" w:pos="41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Other</w:t>
            </w:r>
          </w:p>
          <w:p w14:paraId="56AB2F0E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360"/>
              <w:rPr>
                <w:rFonts w:ascii="Cambria" w:hAnsi="Cambria" w:cs="Cambria"/>
              </w:rPr>
            </w:pPr>
            <w:proofErr w:type="gramStart"/>
            <w:r w:rsidRPr="00184BD3">
              <w:rPr>
                <w:rFonts w:ascii="Cambria" w:hAnsi="Cambria" w:cs="Cambria"/>
              </w:rPr>
              <w:t>specify</w:t>
            </w:r>
            <w:proofErr w:type="gramEnd"/>
            <w:r w:rsidRPr="00184BD3">
              <w:rPr>
                <w:rFonts w:ascii="Cambria" w:hAnsi="Cambria" w:cs="Cambria"/>
              </w:rPr>
              <w:t>: ____________________</w:t>
            </w:r>
          </w:p>
          <w:p w14:paraId="00390B0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1CABE49E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14D8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5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7DD6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Data </w:t>
            </w:r>
            <w:proofErr w:type="gramStart"/>
            <w:r w:rsidRPr="00184BD3">
              <w:rPr>
                <w:rFonts w:ascii="Cambria" w:hAnsi="Cambria" w:cs="Cambria"/>
              </w:rPr>
              <w:t xml:space="preserve">Source                                                                </w:t>
            </w:r>
            <w:proofErr w:type="gramEnd"/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59C72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168FAE10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Medical Record</w:t>
            </w:r>
          </w:p>
          <w:p w14:paraId="21155DFA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Special Survey/Interview</w:t>
            </w:r>
          </w:p>
          <w:p w14:paraId="4BC30235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Multiple sources</w:t>
            </w:r>
          </w:p>
          <w:p w14:paraId="1338828C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Clinical data collected for the study</w:t>
            </w:r>
          </w:p>
          <w:p w14:paraId="79F4FFC9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Other</w:t>
            </w:r>
          </w:p>
          <w:p w14:paraId="4705B46F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  Specify______________________________</w:t>
            </w:r>
          </w:p>
          <w:p w14:paraId="40E7EE4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6B2A4696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E534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6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E528A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Lowest unit of data source                                    </w:t>
            </w:r>
          </w:p>
          <w:p w14:paraId="5131605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A764C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393" w:hanging="393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Cluster</w:t>
            </w:r>
          </w:p>
          <w:p w14:paraId="39A92963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393" w:hanging="393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      Number of clusters_______</w:t>
            </w:r>
          </w:p>
          <w:p w14:paraId="29A58479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393" w:hanging="393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Individual</w:t>
            </w:r>
          </w:p>
          <w:p w14:paraId="4DD7D0B3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Other</w:t>
            </w:r>
          </w:p>
          <w:p w14:paraId="6B6E4C73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 Specify__________________________________</w:t>
            </w:r>
          </w:p>
          <w:p w14:paraId="0177C76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3534F2AA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2C5D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7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D2E03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Number of eligible subjects (if available)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AFF8E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</w:p>
          <w:p w14:paraId="26DADBF4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sz w:val="32"/>
                <w:szCs w:val="32"/>
              </w:rPr>
            </w:pP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</w:p>
        </w:tc>
      </w:tr>
      <w:tr w:rsidR="00424CBE" w:rsidRPr="00184BD3" w14:paraId="493A0747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E212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18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99967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Sample size studied</w:t>
            </w:r>
          </w:p>
          <w:p w14:paraId="7B5EB08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7EA89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</w:p>
          <w:p w14:paraId="16DD7764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sz w:val="32"/>
                <w:szCs w:val="32"/>
              </w:rPr>
            </w:pP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  <w:r w:rsidRPr="00184BD3">
              <w:rPr>
                <w:rFonts w:ascii="Cambria" w:hAnsi="Cambria" w:cs="Cambria"/>
                <w:sz w:val="32"/>
                <w:szCs w:val="32"/>
              </w:rPr>
              <w:tab/>
            </w:r>
          </w:p>
        </w:tc>
      </w:tr>
      <w:tr w:rsidR="00424CBE" w:rsidRPr="00184BD3" w14:paraId="6013E8FD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6015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0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F2D11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Description of the health characteristics of the population (e.g. healthy women, women with a specific condition </w:t>
            </w:r>
            <w:proofErr w:type="spellStart"/>
            <w:r w:rsidRPr="00184BD3">
              <w:rPr>
                <w:rFonts w:ascii="Cambria" w:hAnsi="Cambria" w:cs="Cambria"/>
              </w:rPr>
              <w:t>etc</w:t>
            </w:r>
            <w:proofErr w:type="spellEnd"/>
            <w:r w:rsidRPr="00184BD3">
              <w:rPr>
                <w:rFonts w:ascii="Cambria" w:hAnsi="Cambria" w:cs="Cambria"/>
              </w:rPr>
              <w:t>)</w:t>
            </w:r>
          </w:p>
          <w:p w14:paraId="18D0CEAD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59319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Healthy Pregnant Women</w:t>
            </w:r>
          </w:p>
          <w:p w14:paraId="0E38EE2B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Healthy Postpartum Women</w:t>
            </w:r>
          </w:p>
          <w:p w14:paraId="3915910F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Pregnant Women with a specific condition</w:t>
            </w:r>
          </w:p>
          <w:p w14:paraId="0B6AB116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          - Condition: ________________</w:t>
            </w:r>
          </w:p>
          <w:p w14:paraId="17185B28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Postpartum Women with a specific condition</w:t>
            </w:r>
          </w:p>
          <w:p w14:paraId="1C6DCFEC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           - Condition: ________________</w:t>
            </w:r>
          </w:p>
          <w:p w14:paraId="3BCE41AA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Other: __________________</w:t>
            </w:r>
          </w:p>
          <w:p w14:paraId="72B9E1AF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3D021C36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E19D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1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1FE1C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Is there information regarding the proportion of study subjects lost to follow-up (or non-responders for surveys or those not included in the final analysis for cross-sectional designs)? </w:t>
            </w:r>
            <w:r w:rsidRPr="00184BD3">
              <w:rPr>
                <w:rFonts w:ascii="Cambria" w:hAnsi="Cambria" w:cs="Cambria"/>
                <w:sz w:val="40"/>
                <w:szCs w:val="40"/>
              </w:rPr>
              <w:t xml:space="preserve">                  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E4A3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1) YES                 (2) NO                 (3) N/A</w:t>
            </w:r>
          </w:p>
        </w:tc>
      </w:tr>
      <w:tr w:rsidR="00424CBE" w:rsidRPr="00184BD3" w14:paraId="3E4C31EE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1239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2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F989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If </w:t>
            </w:r>
            <w:r w:rsidRPr="00184BD3">
              <w:rPr>
                <w:rFonts w:ascii="Cambria" w:hAnsi="Cambria" w:cs="Cambria"/>
                <w:b/>
                <w:bCs/>
              </w:rPr>
              <w:t>“Yes”,</w:t>
            </w:r>
            <w:r w:rsidRPr="00184BD3">
              <w:rPr>
                <w:rFonts w:ascii="Cambria" w:hAnsi="Cambria" w:cs="Cambria"/>
              </w:rPr>
              <w:t xml:space="preserve"> percentage of the study subjects lost to follow-up (or non-responders for surveys or those not included in the final analysis for cross-sectional designs and RCTs)</w:t>
            </w:r>
          </w:p>
          <w:p w14:paraId="3C4CF9C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7016E78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left="1080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C6A7A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</w:p>
          <w:p w14:paraId="0C4D94B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Of All screened + for morbidity: </w:t>
            </w:r>
          </w:p>
          <w:p w14:paraId="174F6536" w14:textId="77777777" w:rsidR="00424CBE" w:rsidRPr="00184BD3" w:rsidRDefault="00424CBE" w:rsidP="00424CBE">
            <w:pPr>
              <w:widowControl w:val="0"/>
              <w:numPr>
                <w:ilvl w:val="1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_______(#) Followed up/received treatment</w:t>
            </w:r>
          </w:p>
          <w:p w14:paraId="5BEA8096" w14:textId="77777777" w:rsidR="00424CBE" w:rsidRPr="00184BD3" w:rsidRDefault="00424CBE" w:rsidP="00424CBE">
            <w:pPr>
              <w:widowControl w:val="0"/>
              <w:numPr>
                <w:ilvl w:val="1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_______(#) No treatment </w:t>
            </w:r>
          </w:p>
          <w:p w14:paraId="4E53EEA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State reason if provided: __________________</w:t>
            </w:r>
          </w:p>
          <w:p w14:paraId="04F68529" w14:textId="77777777" w:rsidR="00424CBE" w:rsidRPr="00184BD3" w:rsidRDefault="00424CBE" w:rsidP="00424CBE">
            <w:pPr>
              <w:widowControl w:val="0"/>
              <w:numPr>
                <w:ilvl w:val="1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_______(#) LTF</w:t>
            </w:r>
          </w:p>
          <w:p w14:paraId="005F343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left="360"/>
              <w:rPr>
                <w:rFonts w:ascii="Cambria" w:hAnsi="Cambria" w:cs="Cambria"/>
              </w:rPr>
            </w:pPr>
          </w:p>
          <w:p w14:paraId="5F63C06E" w14:textId="77777777" w:rsidR="00424CBE" w:rsidRPr="00184BD3" w:rsidRDefault="00424CBE" w:rsidP="00424CBE">
            <w:pPr>
              <w:widowControl w:val="0"/>
              <w:numPr>
                <w:ilvl w:val="1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Total # screened: __________</w:t>
            </w:r>
          </w:p>
          <w:p w14:paraId="10DA259D" w14:textId="77777777" w:rsidR="00424CBE" w:rsidRPr="00184BD3" w:rsidRDefault="00424CBE" w:rsidP="00424CBE">
            <w:pPr>
              <w:spacing w:line="240" w:lineRule="auto"/>
              <w:rPr>
                <w:rFonts w:ascii="Cambria" w:hAnsi="Cambria" w:cs="Cambria"/>
              </w:rPr>
            </w:pPr>
          </w:p>
          <w:p w14:paraId="1BE1BE3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ind w:left="360"/>
              <w:rPr>
                <w:rFonts w:ascii="Cambria" w:hAnsi="Cambria" w:cs="Cambria"/>
              </w:rPr>
            </w:pPr>
          </w:p>
        </w:tc>
      </w:tr>
      <w:tr w:rsidR="00424CBE" w:rsidRPr="00184BD3" w14:paraId="512F8B01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4566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3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33FD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Have the characteristics of the study subjects lost to follow-up (or non-responders for surveys or those not included in the final analysis for cross-sectional designs and RCTs) been described? 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855BE6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jc w:val="center"/>
              <w:rPr>
                <w:rFonts w:ascii="Cambria" w:hAnsi="Cambria" w:cs="Cambria"/>
              </w:rPr>
            </w:pPr>
          </w:p>
          <w:p w14:paraId="712347E4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jc w:val="center"/>
              <w:rPr>
                <w:rFonts w:ascii="Cambria" w:hAnsi="Cambria" w:cs="Cambria"/>
              </w:rPr>
            </w:pPr>
          </w:p>
          <w:p w14:paraId="7189DEA6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1) YES                 (2) NO                 (3) NA</w:t>
            </w:r>
          </w:p>
        </w:tc>
      </w:tr>
      <w:tr w:rsidR="00424CBE" w:rsidRPr="00184BD3" w14:paraId="53199B9C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4733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4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4D44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sz w:val="40"/>
                <w:szCs w:val="40"/>
              </w:rPr>
            </w:pPr>
            <w:r w:rsidRPr="00184BD3">
              <w:rPr>
                <w:rFonts w:ascii="Cambria" w:hAnsi="Cambria" w:cs="Cambria"/>
              </w:rPr>
              <w:t xml:space="preserve">If </w:t>
            </w:r>
            <w:r w:rsidRPr="00184BD3">
              <w:rPr>
                <w:rFonts w:ascii="Cambria" w:hAnsi="Cambria" w:cs="Cambria"/>
                <w:b/>
                <w:bCs/>
              </w:rPr>
              <w:t>“Yes”,</w:t>
            </w:r>
            <w:r w:rsidRPr="00184BD3">
              <w:rPr>
                <w:rFonts w:ascii="Cambria" w:hAnsi="Cambria" w:cs="Cambria"/>
              </w:rPr>
              <w:t xml:space="preserve"> are the characteristics of the study subjects lost to follow-up (or non-responders for surveys or those not included in the final analysis for cross-sectional designs and RCTs) different from the rest of the population?                                                       </w:t>
            </w:r>
          </w:p>
          <w:p w14:paraId="367FA23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E372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  (1) YES                 (2) NO                 (3) NA</w:t>
            </w:r>
          </w:p>
          <w:p w14:paraId="5A17791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518E171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If yes, elaborate: _________________________________</w:t>
            </w:r>
          </w:p>
        </w:tc>
      </w:tr>
      <w:tr w:rsidR="00424CBE" w:rsidRPr="00184BD3" w14:paraId="48063C82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394F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5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7047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Place of delivery/abortion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38500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Home</w:t>
            </w:r>
          </w:p>
          <w:p w14:paraId="07723230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Hospital</w:t>
            </w:r>
          </w:p>
          <w:p w14:paraId="42FBFF1B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Mixed</w:t>
            </w:r>
          </w:p>
          <w:p w14:paraId="587673F7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Unknown</w:t>
            </w:r>
          </w:p>
          <w:p w14:paraId="534BBDAB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Not applicable</w:t>
            </w:r>
          </w:p>
          <w:p w14:paraId="1BB83B64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6) Other</w:t>
            </w:r>
          </w:p>
          <w:p w14:paraId="05CB1EE2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Specify________________________________</w:t>
            </w:r>
          </w:p>
          <w:p w14:paraId="5C6C766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68594F84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15D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6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E2E4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If applicable, description of the intervention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1049F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</w:p>
          <w:p w14:paraId="69CB2A84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ind w:left="420"/>
              <w:rPr>
                <w:rFonts w:ascii="Cambria" w:hAnsi="Cambria" w:cs="Cambria"/>
              </w:rPr>
            </w:pPr>
          </w:p>
          <w:p w14:paraId="322AF361" w14:textId="77777777" w:rsidR="00424CBE" w:rsidRPr="00184BD3" w:rsidRDefault="00424CBE" w:rsidP="00424CBE">
            <w:pPr>
              <w:widowControl w:val="0"/>
              <w:tabs>
                <w:tab w:val="left" w:pos="41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34C7998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33C5D9DF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C70B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7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DF12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Forms of reporting data</w:t>
            </w:r>
            <w:r w:rsidRPr="00184BD3">
              <w:rPr>
                <w:rFonts w:ascii="Cambria" w:hAnsi="Cambria" w:cs="Cambria"/>
              </w:rPr>
              <w:tab/>
              <w:t xml:space="preserve">                                                                                    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A487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1) Crude</w:t>
            </w:r>
          </w:p>
          <w:p w14:paraId="086B573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Adjusted for confounding variables</w:t>
            </w:r>
          </w:p>
          <w:p w14:paraId="18FD021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3) Crude and adjusted</w:t>
            </w:r>
          </w:p>
          <w:p w14:paraId="3D45108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Standardized by population distribution</w:t>
            </w:r>
          </w:p>
          <w:p w14:paraId="1D9875D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5) Adjusted and standardized</w:t>
            </w:r>
          </w:p>
          <w:p w14:paraId="7CED398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79C68571" w14:textId="77777777" w:rsidTr="003A431C">
        <w:tblPrEx>
          <w:tblBorders>
            <w:top w:val="none" w:sz="0" w:space="0" w:color="auto"/>
          </w:tblBorders>
        </w:tblPrEx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41F6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8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5484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Are there data regarding risk factors?                  </w:t>
            </w:r>
            <w:r w:rsidRPr="00184BD3">
              <w:rPr>
                <w:rFonts w:ascii="Cambria" w:hAnsi="Cambria" w:cs="Cambria"/>
              </w:rPr>
              <w:tab/>
              <w:t xml:space="preserve">                               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366F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(1) YES                 (2) NO                 </w:t>
            </w:r>
          </w:p>
          <w:p w14:paraId="6E713BE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Cambria"/>
              </w:rPr>
            </w:pPr>
          </w:p>
          <w:p w14:paraId="091540D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Cambria"/>
              </w:rPr>
            </w:pPr>
          </w:p>
          <w:p w14:paraId="0F65BCF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If yes, summarize data:</w:t>
            </w:r>
          </w:p>
          <w:p w14:paraId="4D0E49E8" w14:textId="77777777" w:rsidR="00424CBE" w:rsidRPr="00184BD3" w:rsidRDefault="00424CBE" w:rsidP="00424CBE">
            <w:pPr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History of violence: RR = ____________</w:t>
            </w:r>
          </w:p>
          <w:p w14:paraId="383639C0" w14:textId="77777777" w:rsidR="00424CBE" w:rsidRPr="00184BD3" w:rsidRDefault="00424CBE" w:rsidP="00424CBE">
            <w:pPr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History of mental disorder: RR = ________</w:t>
            </w:r>
          </w:p>
          <w:p w14:paraId="135246E1" w14:textId="77777777" w:rsidR="00424CBE" w:rsidRPr="00184BD3" w:rsidRDefault="00424CBE" w:rsidP="00424CBE">
            <w:pPr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Poverty: RR= _________________</w:t>
            </w:r>
          </w:p>
          <w:p w14:paraId="5675EE31" w14:textId="77777777" w:rsidR="00424CBE" w:rsidRPr="00184BD3" w:rsidRDefault="00424CBE" w:rsidP="00424CBE">
            <w:pPr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</w:rPr>
            </w:pPr>
            <w:proofErr w:type="spellStart"/>
            <w:r w:rsidRPr="00184BD3">
              <w:rPr>
                <w:rFonts w:ascii="Cambria" w:hAnsi="Cambria" w:cs="Cambria"/>
              </w:rPr>
              <w:t>Etc</w:t>
            </w:r>
            <w:proofErr w:type="spellEnd"/>
            <w:r w:rsidRPr="00184BD3">
              <w:rPr>
                <w:rFonts w:ascii="Cambria" w:hAnsi="Cambria" w:cs="Cambria"/>
              </w:rPr>
              <w:t>…</w:t>
            </w:r>
            <w:r w:rsidRPr="00184BD3">
              <w:rPr>
                <w:rFonts w:ascii="Cambria" w:hAnsi="Cambria" w:cs="Cambria"/>
                <w:i/>
              </w:rPr>
              <w:t>get as we find them!</w:t>
            </w:r>
          </w:p>
          <w:p w14:paraId="053FC07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14A6B1A6" w14:textId="77777777" w:rsidTr="003A431C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A2A7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29</w:t>
            </w:r>
          </w:p>
        </w:tc>
        <w:tc>
          <w:tcPr>
            <w:tcW w:w="4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B54E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Remarks for the characteristics of the study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59EB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2A1719D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53481A6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10291F6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</w:tbl>
    <w:p w14:paraId="59F9F11D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</w:p>
    <w:p w14:paraId="64A3CE22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</w:p>
    <w:p w14:paraId="7B27DE11" w14:textId="77777777" w:rsidR="00424CBE" w:rsidRPr="002471B2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  <w:r>
        <w:rPr>
          <w:rFonts w:ascii="Cambria" w:hAnsi="Cambria" w:cs="Cambria"/>
          <w:b/>
          <w:bCs/>
        </w:rPr>
        <w:t>MODULE 2</w:t>
      </w:r>
    </w:p>
    <w:tbl>
      <w:tblPr>
        <w:tblW w:w="10710" w:type="dxa"/>
        <w:tblInd w:w="-70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3211"/>
        <w:gridCol w:w="1445"/>
        <w:gridCol w:w="1359"/>
        <w:gridCol w:w="760"/>
        <w:gridCol w:w="1188"/>
        <w:gridCol w:w="929"/>
        <w:gridCol w:w="1350"/>
      </w:tblGrid>
      <w:tr w:rsidR="00424CBE" w:rsidRPr="00184BD3" w14:paraId="4FFCF13B" w14:textId="77777777" w:rsidTr="003A431C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37F2BB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88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0BCB09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  <w:b/>
                <w:bCs/>
              </w:rPr>
              <w:t>MATERNAL MORBIDITY – Common Perinatal Mental Disorders or Psycho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1CEA78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  <w:bCs/>
              </w:rPr>
            </w:pPr>
          </w:p>
        </w:tc>
      </w:tr>
      <w:tr w:rsidR="00424CBE" w:rsidRPr="00184BD3" w14:paraId="33BD8F8A" w14:textId="77777777" w:rsidTr="003A431C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F42E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30</w:t>
            </w:r>
          </w:p>
        </w:tc>
        <w:tc>
          <w:tcPr>
            <w:tcW w:w="88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70D1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  <w:b/>
              </w:rPr>
              <w:t>Prevalence/Incid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DC50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</w:rPr>
            </w:pPr>
            <w:r w:rsidRPr="00184BD3">
              <w:rPr>
                <w:rFonts w:ascii="Cambria" w:hAnsi="Cambria" w:cs="Cambria"/>
                <w:b/>
              </w:rPr>
              <w:t>Instrument Used/</w:t>
            </w:r>
          </w:p>
        </w:tc>
      </w:tr>
      <w:tr w:rsidR="00424CBE" w:rsidRPr="00184BD3" w14:paraId="1000453D" w14:textId="77777777" w:rsidTr="003A431C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878B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C380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ab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D86A8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</w:t>
            </w:r>
            <w:proofErr w:type="spellStart"/>
            <w:r w:rsidRPr="00184BD3">
              <w:rPr>
                <w:rFonts w:ascii="Cambria" w:hAnsi="Cambria" w:cs="Cambria"/>
              </w:rPr>
              <w:t>i</w:t>
            </w:r>
            <w:proofErr w:type="spellEnd"/>
            <w:r w:rsidRPr="00184BD3">
              <w:rPr>
                <w:rFonts w:ascii="Cambria" w:hAnsi="Cambria" w:cs="Cambria"/>
              </w:rPr>
              <w:t>)</w:t>
            </w:r>
            <w:r w:rsidRPr="00184BD3">
              <w:rPr>
                <w:rFonts w:ascii="Cambria" w:hAnsi="Cambria" w:cs="Cambria"/>
              </w:rPr>
              <w:tab/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3C46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ii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1A5E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</w:t>
            </w:r>
            <w:proofErr w:type="gramStart"/>
            <w:r w:rsidRPr="00184BD3">
              <w:rPr>
                <w:rFonts w:ascii="Cambria" w:hAnsi="Cambria" w:cs="Cambria"/>
              </w:rPr>
              <w:t>iii</w:t>
            </w:r>
            <w:proofErr w:type="gramEnd"/>
            <w:r w:rsidRPr="00184BD3">
              <w:rPr>
                <w:rFonts w:ascii="Cambria" w:hAnsi="Cambria" w:cs="Cambria"/>
              </w:rPr>
              <w:t>)*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6D25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iv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FD5E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</w:t>
            </w:r>
            <w:proofErr w:type="gramStart"/>
            <w:r w:rsidRPr="00184BD3">
              <w:rPr>
                <w:rFonts w:ascii="Cambria" w:hAnsi="Cambria" w:cs="Cambria"/>
              </w:rPr>
              <w:t>v</w:t>
            </w:r>
            <w:proofErr w:type="gramEnd"/>
            <w:r w:rsidRPr="00184BD3">
              <w:rPr>
                <w:rFonts w:ascii="Cambria" w:hAnsi="Cambria" w:cs="Cambria"/>
              </w:rPr>
              <w:t>)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ED72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</w:tc>
      </w:tr>
      <w:tr w:rsidR="00424CBE" w:rsidRPr="00184BD3" w14:paraId="6DD8F782" w14:textId="77777777" w:rsidTr="003A431C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D01B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87B8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Maternal Morbidity</w:t>
            </w:r>
          </w:p>
          <w:p w14:paraId="7ED91D4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i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  <w:i/>
              </w:rPr>
              <w:t>If more than 1 condition, include al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F2A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No of cases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AEF3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Denominato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82F8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Typ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4355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Percentag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0437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Tim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A2BA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Cambria"/>
              </w:rPr>
            </w:pPr>
          </w:p>
        </w:tc>
      </w:tr>
      <w:tr w:rsidR="00424CBE" w:rsidRPr="00184BD3" w14:paraId="23A24705" w14:textId="77777777" w:rsidTr="003A431C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C3AA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1E47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688F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2312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42D1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36EC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CA4F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0D90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14289538" w14:textId="77777777" w:rsidTr="003A431C">
        <w:tblPrEx>
          <w:tblBorders>
            <w:top w:val="none" w:sz="0" w:space="0" w:color="auto"/>
          </w:tblBorders>
        </w:tblPrEx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B591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6A69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2E99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933A8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F850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F44F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4C4D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1410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660B84D4" w14:textId="77777777" w:rsidTr="003A431C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1397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780CD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4ECD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F196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E2C5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871C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1CD8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5FBD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</w:tbl>
    <w:p w14:paraId="62F3A06A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  <w:b/>
          <w:bCs/>
        </w:rPr>
      </w:pPr>
    </w:p>
    <w:p w14:paraId="375DF5D3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  <w:b/>
          <w:bCs/>
        </w:rPr>
      </w:pPr>
    </w:p>
    <w:p w14:paraId="2AAC6809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 xml:space="preserve">*  Type: </w:t>
      </w:r>
      <w:r>
        <w:rPr>
          <w:rFonts w:ascii="Cambria" w:hAnsi="Cambria" w:cs="Cambria"/>
          <w:b/>
          <w:bCs/>
        </w:rPr>
        <w:tab/>
      </w:r>
      <w:r>
        <w:rPr>
          <w:rFonts w:ascii="Cambria" w:hAnsi="Cambria" w:cs="Cambria"/>
          <w:b/>
          <w:bCs/>
        </w:rPr>
        <w:tab/>
        <w:t xml:space="preserve">** Timing of diagnosis: </w:t>
      </w:r>
      <w:r>
        <w:rPr>
          <w:rFonts w:ascii="Cambria" w:hAnsi="Cambria" w:cs="Cambria"/>
          <w:b/>
          <w:bCs/>
        </w:rPr>
        <w:tab/>
      </w:r>
      <w:r>
        <w:rPr>
          <w:rFonts w:ascii="Cambria" w:hAnsi="Cambria" w:cs="Cambria"/>
          <w:b/>
          <w:bCs/>
        </w:rPr>
        <w:tab/>
      </w:r>
      <w:r>
        <w:rPr>
          <w:rFonts w:ascii="Cambria" w:hAnsi="Cambria" w:cs="Cambria"/>
          <w:b/>
          <w:bCs/>
        </w:rPr>
        <w:tab/>
      </w:r>
    </w:p>
    <w:p w14:paraId="331FE694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  <w:r>
        <w:rPr>
          <w:rFonts w:ascii="Cambria" w:hAnsi="Cambria" w:cs="Cambria"/>
        </w:rPr>
        <w:t xml:space="preserve">   1. Live Births</w:t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  <w:t>1. Antepartum</w:t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</w:r>
    </w:p>
    <w:p w14:paraId="69DD9647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  <w:r>
        <w:rPr>
          <w:rFonts w:ascii="Cambria" w:hAnsi="Cambria" w:cs="Cambria"/>
        </w:rPr>
        <w:t xml:space="preserve">   2. Pregnancies</w:t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  <w:t>2. During delivery</w:t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</w:r>
    </w:p>
    <w:p w14:paraId="74DB0BD0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  <w:r>
        <w:rPr>
          <w:rFonts w:ascii="Cambria" w:hAnsi="Cambria" w:cs="Cambria"/>
        </w:rPr>
        <w:t xml:space="preserve">   3. Deliveries</w:t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  <w:t>3. Postpartum</w:t>
      </w:r>
    </w:p>
    <w:p w14:paraId="12612B98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  <w:r>
        <w:rPr>
          <w:rFonts w:ascii="Cambria" w:hAnsi="Cambria" w:cs="Cambria"/>
        </w:rPr>
        <w:t xml:space="preserve">   4. Women</w:t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  <w:t>4. More than one of the above</w:t>
      </w:r>
    </w:p>
    <w:p w14:paraId="34D2119A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</w:r>
      <w:r>
        <w:rPr>
          <w:rFonts w:ascii="Cambria" w:hAnsi="Cambria" w:cs="Cambria"/>
        </w:rPr>
        <w:tab/>
        <w:t>5. Not specified</w:t>
      </w:r>
    </w:p>
    <w:p w14:paraId="79FA214D" w14:textId="77777777" w:rsidR="00424CBE" w:rsidRPr="00DF7265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Cambria" w:hAnsi="Cambria" w:cs="Cambria"/>
        </w:rPr>
      </w:pPr>
    </w:p>
    <w:tbl>
      <w:tblPr>
        <w:tblW w:w="979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0"/>
        <w:gridCol w:w="3158"/>
        <w:gridCol w:w="6200"/>
      </w:tblGrid>
      <w:tr w:rsidR="00424CBE" w:rsidRPr="00184BD3" w14:paraId="1ADAA6CB" w14:textId="77777777" w:rsidTr="003A431C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C7772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31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EF64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Does the study include a definition for the morbidity? 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9EB0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1) YES                 (2) NO</w:t>
            </w:r>
          </w:p>
        </w:tc>
      </w:tr>
      <w:tr w:rsidR="00424CBE" w:rsidRPr="00184BD3" w14:paraId="30AC083C" w14:textId="77777777" w:rsidTr="003A431C">
        <w:tblPrEx>
          <w:tblBorders>
            <w:top w:val="none" w:sz="0" w:space="0" w:color="auto"/>
          </w:tblBorders>
        </w:tblPrEx>
        <w:trPr>
          <w:trHeight w:val="1097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D6A2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32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E1AA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If definition is included, please specify: 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26E1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14770D6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3649EB1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4CCD379C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</w:p>
          <w:p w14:paraId="77DB3C7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  <w:tr w:rsidR="00424CBE" w:rsidRPr="00184BD3" w14:paraId="2B39AF44" w14:textId="77777777" w:rsidTr="003A431C">
        <w:tblPrEx>
          <w:tblBorders>
            <w:top w:val="none" w:sz="0" w:space="0" w:color="auto"/>
          </w:tblBorders>
        </w:tblPrEx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4BFA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33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8A1E3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The criteria utilized to identify morbidity cases in the study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75AD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(1) Disease specific (received a diagnosis) </w:t>
            </w:r>
          </w:p>
          <w:p w14:paraId="411551C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2) Intervention specific (e.g. medication use)</w:t>
            </w:r>
          </w:p>
          <w:p w14:paraId="69EF57C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(3) Organ-system based </w:t>
            </w:r>
          </w:p>
          <w:p w14:paraId="1E0712E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(4) Mixed</w:t>
            </w:r>
          </w:p>
          <w:p w14:paraId="106D2F2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>5) Score on psychological instrument/scale:</w:t>
            </w:r>
          </w:p>
          <w:p w14:paraId="47B732C7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                     Instrument: ______________________</w:t>
            </w:r>
          </w:p>
          <w:p w14:paraId="5A23D1E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                     Score cut off for “case” inclusion:  ____________________</w:t>
            </w:r>
          </w:p>
        </w:tc>
      </w:tr>
      <w:tr w:rsidR="00424CBE" w:rsidRPr="00184BD3" w14:paraId="788787CB" w14:textId="77777777" w:rsidTr="003A431C">
        <w:tblPrEx>
          <w:tblBorders>
            <w:top w:val="none" w:sz="0" w:space="0" w:color="auto"/>
          </w:tblBorders>
        </w:tblPrEx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59DB1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34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F6EE8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 xml:space="preserve">Does the study explain the method of assessment for the morbidity? 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EB1C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(1) YES                 (2) NO</w:t>
            </w:r>
          </w:p>
        </w:tc>
      </w:tr>
      <w:tr w:rsidR="00424CBE" w:rsidRPr="00184BD3" w14:paraId="0AFE480D" w14:textId="77777777" w:rsidTr="003A431C">
        <w:trPr>
          <w:trHeight w:val="674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168CB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184BD3">
              <w:rPr>
                <w:rFonts w:ascii="Cambria" w:hAnsi="Cambria" w:cs="Cambria"/>
              </w:rPr>
              <w:t>35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DD28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</w:rPr>
            </w:pPr>
            <w:r w:rsidRPr="00184BD3">
              <w:rPr>
                <w:rFonts w:ascii="Cambria" w:hAnsi="Cambria" w:cs="Cambria"/>
              </w:rPr>
              <w:t xml:space="preserve">If YES, please specify: </w:t>
            </w:r>
          </w:p>
        </w:tc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2EB14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hAnsi="Cambria" w:cs="Cambria"/>
              </w:rPr>
            </w:pPr>
          </w:p>
          <w:p w14:paraId="62D11ACE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</w:tbl>
    <w:p w14:paraId="581ECDD3" w14:textId="77777777" w:rsidR="00424CBE" w:rsidRDefault="00424CBE" w:rsidP="00424C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Helvetica" w:hAnsi="Helvetica" w:cs="Helvetica"/>
          <w:kern w:val="1"/>
          <w:sz w:val="24"/>
          <w:szCs w:val="24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060"/>
      </w:tblGrid>
      <w:tr w:rsidR="00424CBE" w:rsidRPr="00184BD3" w14:paraId="1D7DA8AA" w14:textId="77777777" w:rsidTr="003A431C">
        <w:tc>
          <w:tcPr>
            <w:tcW w:w="10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AECD9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  <w:bCs/>
              </w:rPr>
            </w:pPr>
            <w:r w:rsidRPr="00184BD3">
              <w:rPr>
                <w:rFonts w:ascii="Cambria" w:hAnsi="Cambria" w:cs="Cambria"/>
                <w:b/>
                <w:bCs/>
              </w:rPr>
              <w:t xml:space="preserve">REMARKS FOR MATERNAL MORBIDITY: </w:t>
            </w:r>
          </w:p>
          <w:p w14:paraId="73ED0876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  <w:bCs/>
              </w:rPr>
            </w:pPr>
          </w:p>
          <w:p w14:paraId="676A8995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  <w:bCs/>
              </w:rPr>
            </w:pPr>
          </w:p>
          <w:p w14:paraId="7D2CF690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  <w:bCs/>
              </w:rPr>
            </w:pPr>
          </w:p>
          <w:p w14:paraId="40FBDF8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  <w:bCs/>
              </w:rPr>
            </w:pPr>
          </w:p>
          <w:p w14:paraId="19BC447F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Cambria" w:hAnsi="Cambria" w:cs="Cambria"/>
                <w:b/>
                <w:bCs/>
              </w:rPr>
            </w:pPr>
          </w:p>
          <w:p w14:paraId="669C83EA" w14:textId="77777777" w:rsidR="00424CBE" w:rsidRPr="00184BD3" w:rsidRDefault="00424CBE" w:rsidP="00424CB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</w:p>
        </w:tc>
      </w:tr>
    </w:tbl>
    <w:p w14:paraId="78BC3083" w14:textId="77777777" w:rsidR="00424CBE" w:rsidRDefault="00424CBE" w:rsidP="00424CBE">
      <w:pPr>
        <w:spacing w:line="240" w:lineRule="auto"/>
        <w:rPr>
          <w:rFonts w:ascii="Times New Roman" w:hAnsi="Times New Roman"/>
        </w:rPr>
      </w:pPr>
    </w:p>
    <w:p w14:paraId="669DF89D" w14:textId="77777777" w:rsidR="00424CBE" w:rsidRPr="00184BD3" w:rsidRDefault="00424CBE" w:rsidP="00424CBE">
      <w:pPr>
        <w:spacing w:line="240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</w:p>
    <w:p w14:paraId="555795F2" w14:textId="77777777" w:rsidR="00DB2F2F" w:rsidRDefault="00DB2F2F" w:rsidP="00424CBE"/>
    <w:sectPr w:rsidR="00DB2F2F" w:rsidSect="00CA6C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D13CA"/>
    <w:multiLevelType w:val="hybridMultilevel"/>
    <w:tmpl w:val="07C4661C"/>
    <w:lvl w:ilvl="0" w:tplc="CA96703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24243A96"/>
    <w:multiLevelType w:val="hybridMultilevel"/>
    <w:tmpl w:val="4B043158"/>
    <w:lvl w:ilvl="0" w:tplc="20689BB0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2C1167"/>
    <w:multiLevelType w:val="hybridMultilevel"/>
    <w:tmpl w:val="80D259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72A1193"/>
    <w:multiLevelType w:val="hybridMultilevel"/>
    <w:tmpl w:val="C3900C0E"/>
    <w:lvl w:ilvl="0" w:tplc="20689BB0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CBE"/>
    <w:rsid w:val="000867B8"/>
    <w:rsid w:val="00424CBE"/>
    <w:rsid w:val="00474FA9"/>
    <w:rsid w:val="00CA6C3D"/>
    <w:rsid w:val="00DB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9852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CBE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CBE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76</Words>
  <Characters>5565</Characters>
  <Application>Microsoft Macintosh Word</Application>
  <DocSecurity>0</DocSecurity>
  <Lines>46</Lines>
  <Paragraphs>13</Paragraphs>
  <ScaleCrop>false</ScaleCrop>
  <Company/>
  <LinksUpToDate>false</LinksUpToDate>
  <CharactersWithSpaces>6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anderkruik</dc:creator>
  <cp:keywords/>
  <dc:description/>
  <cp:lastModifiedBy>Rachel Vanderkruik</cp:lastModifiedBy>
  <cp:revision>3</cp:revision>
  <dcterms:created xsi:type="dcterms:W3CDTF">2016-06-26T16:20:00Z</dcterms:created>
  <dcterms:modified xsi:type="dcterms:W3CDTF">2017-07-05T16:48:00Z</dcterms:modified>
</cp:coreProperties>
</file>